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C58F3" w14:textId="2AB493E0" w:rsidR="00E16782" w:rsidRPr="00132879" w:rsidRDefault="00E16782" w:rsidP="00E16782">
      <w:pPr>
        <w:ind w:leftChars="236" w:left="566"/>
      </w:pPr>
      <w:r w:rsidRPr="00132879">
        <w:t xml:space="preserve">Table </w:t>
      </w:r>
      <w:r w:rsidR="0071634D">
        <w:t>S</w:t>
      </w:r>
      <w:r w:rsidR="00260E04">
        <w:t>6</w:t>
      </w:r>
      <w:r w:rsidRPr="00132879">
        <w:t xml:space="preserve">.  Description of characters and substitution models for the </w:t>
      </w:r>
      <w:r w:rsidR="00C63010">
        <w:t>a</w:t>
      </w:r>
      <w:r w:rsidRPr="00F60D2D">
        <w:t>nalyses</w:t>
      </w:r>
      <w:r w:rsidR="00C30530">
        <w:t xml:space="preserve"> of the 16S </w:t>
      </w:r>
      <w:proofErr w:type="spellStart"/>
      <w:r w:rsidR="00C30530">
        <w:t>rDNA</w:t>
      </w:r>
      <w:proofErr w:type="spellEnd"/>
      <w:r w:rsidR="00C30530">
        <w:t xml:space="preserve"> dataset with only </w:t>
      </w:r>
      <w:r w:rsidR="00C30530" w:rsidRPr="00C63010">
        <w:rPr>
          <w:i/>
        </w:rPr>
        <w:t xml:space="preserve">E. </w:t>
      </w:r>
      <w:proofErr w:type="spellStart"/>
      <w:r w:rsidR="00C30530" w:rsidRPr="00C63010">
        <w:rPr>
          <w:i/>
        </w:rPr>
        <w:t>mayana</w:t>
      </w:r>
      <w:proofErr w:type="spellEnd"/>
      <w:r w:rsidR="00C30530">
        <w:t xml:space="preserve"> as </w:t>
      </w:r>
      <w:proofErr w:type="spellStart"/>
      <w:r w:rsidR="00C30530">
        <w:t>outgroup</w:t>
      </w:r>
      <w:proofErr w:type="spellEnd"/>
      <w:r>
        <w:t xml:space="preserve"> (</w:t>
      </w:r>
      <w:r w:rsidR="00C30530">
        <w:t xml:space="preserve">Supporting </w:t>
      </w:r>
      <w:r w:rsidR="008D0706">
        <w:t xml:space="preserve">Information </w:t>
      </w:r>
      <w:r>
        <w:t xml:space="preserve">Fig. </w:t>
      </w:r>
      <w:r w:rsidR="008D0706">
        <w:t>S3</w:t>
      </w:r>
      <w:r>
        <w:t>)</w:t>
      </w:r>
      <w:r w:rsidRPr="00132879">
        <w:t xml:space="preserve">.  Number of characters per that were excluded from and included in the phylogenetic analyses.  The number of parsimony informative characters is based on included characters only.  Best model selected by </w:t>
      </w:r>
      <w:proofErr w:type="spellStart"/>
      <w:r w:rsidRPr="00132879">
        <w:t>jModelTest</w:t>
      </w:r>
      <w:proofErr w:type="spellEnd"/>
      <w:r w:rsidRPr="00132879">
        <w:t xml:space="preserve"> according to each criterion (AIC, </w:t>
      </w:r>
      <w:proofErr w:type="spellStart"/>
      <w:r w:rsidRPr="00132879">
        <w:t>AICc</w:t>
      </w:r>
      <w:proofErr w:type="spellEnd"/>
      <w:r w:rsidRPr="00132879">
        <w:t>, BIC) and its corresponding weight.</w:t>
      </w:r>
    </w:p>
    <w:p w14:paraId="5C8D53DE" w14:textId="77777777" w:rsidR="00E16782" w:rsidRPr="003E66B6" w:rsidRDefault="00E16782" w:rsidP="00E16782">
      <w:pPr>
        <w:rPr>
          <w:sz w:val="22"/>
          <w:szCs w:val="22"/>
        </w:rPr>
      </w:pPr>
    </w:p>
    <w:tbl>
      <w:tblPr>
        <w:tblW w:w="11803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087"/>
        <w:gridCol w:w="1350"/>
        <w:gridCol w:w="1350"/>
        <w:gridCol w:w="1260"/>
        <w:gridCol w:w="1350"/>
        <w:gridCol w:w="1338"/>
        <w:gridCol w:w="1530"/>
        <w:gridCol w:w="1260"/>
      </w:tblGrid>
      <w:tr w:rsidR="00E16782" w:rsidRPr="009050D4" w14:paraId="0542D750" w14:textId="77777777" w:rsidTr="00C30530">
        <w:trPr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75393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r w:rsidRPr="007D3413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E05C5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r w:rsidRPr="007D3413">
              <w:rPr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02878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r w:rsidRPr="007D3413">
              <w:rPr>
                <w:color w:val="000000"/>
                <w:sz w:val="22"/>
                <w:szCs w:val="22"/>
              </w:rPr>
              <w:t>Total characters</w:t>
            </w:r>
            <w:r w:rsidRPr="007D3413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D252A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r w:rsidRPr="007D3413">
              <w:rPr>
                <w:color w:val="000000"/>
                <w:sz w:val="22"/>
                <w:szCs w:val="22"/>
              </w:rPr>
              <w:t>Excluded characters</w:t>
            </w:r>
            <w:r w:rsidRPr="007D3413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Pr="007D3413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77E1E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r w:rsidRPr="007D3413">
              <w:rPr>
                <w:color w:val="000000"/>
                <w:sz w:val="22"/>
                <w:szCs w:val="22"/>
              </w:rPr>
              <w:t>Included characte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E3824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r w:rsidRPr="007D3413">
              <w:rPr>
                <w:color w:val="000000"/>
                <w:sz w:val="22"/>
                <w:szCs w:val="22"/>
              </w:rPr>
              <w:t>Parsimony informativ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C7E7D" w14:textId="77777777" w:rsidR="00E16782" w:rsidRPr="007D3413" w:rsidRDefault="00C30530" w:rsidP="00C6301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 xml:space="preserve">AIC </w:t>
            </w:r>
            <w:r w:rsidR="00E16782" w:rsidRPr="007D3413">
              <w:rPr>
                <w:color w:val="000000"/>
                <w:sz w:val="22"/>
                <w:szCs w:val="22"/>
              </w:rPr>
              <w:t>(weight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D7136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proofErr w:type="spellStart"/>
            <w:r w:rsidRPr="007D3413">
              <w:rPr>
                <w:color w:val="000000"/>
                <w:sz w:val="22"/>
                <w:szCs w:val="22"/>
              </w:rPr>
              <w:t>AIC</w:t>
            </w:r>
            <w:r w:rsidR="00C30530">
              <w:rPr>
                <w:color w:val="000000"/>
                <w:sz w:val="22"/>
                <w:szCs w:val="22"/>
              </w:rPr>
              <w:t>c</w:t>
            </w:r>
            <w:proofErr w:type="spellEnd"/>
            <w:r w:rsidRPr="007D3413">
              <w:rPr>
                <w:color w:val="000000"/>
                <w:sz w:val="22"/>
                <w:szCs w:val="22"/>
              </w:rPr>
              <w:t xml:space="preserve"> </w:t>
            </w:r>
          </w:p>
          <w:p w14:paraId="7BBCC907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r w:rsidRPr="007D3413">
              <w:rPr>
                <w:color w:val="000000"/>
                <w:sz w:val="22"/>
                <w:szCs w:val="22"/>
              </w:rPr>
              <w:t>(</w:t>
            </w:r>
            <w:proofErr w:type="gramStart"/>
            <w:r w:rsidRPr="007D3413">
              <w:rPr>
                <w:color w:val="000000"/>
                <w:sz w:val="22"/>
                <w:szCs w:val="22"/>
              </w:rPr>
              <w:t>weight</w:t>
            </w:r>
            <w:proofErr w:type="gramEnd"/>
            <w:r w:rsidRPr="007D341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91C64" w14:textId="77777777" w:rsidR="00E16782" w:rsidRPr="007D3413" w:rsidRDefault="00E16782" w:rsidP="00C63010">
            <w:pPr>
              <w:jc w:val="center"/>
              <w:rPr>
                <w:color w:val="000000"/>
                <w:sz w:val="22"/>
              </w:rPr>
            </w:pPr>
            <w:r w:rsidRPr="007D3413">
              <w:rPr>
                <w:color w:val="000000"/>
                <w:sz w:val="22"/>
                <w:szCs w:val="22"/>
              </w:rPr>
              <w:t>BIC (weight)</w:t>
            </w:r>
          </w:p>
        </w:tc>
      </w:tr>
      <w:tr w:rsidR="00E16782" w:rsidRPr="009050D4" w14:paraId="75487CB3" w14:textId="77777777" w:rsidTr="00C30530">
        <w:trPr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AC744" w14:textId="77777777" w:rsidR="00E16782" w:rsidRPr="009050D4" w:rsidRDefault="00E16782" w:rsidP="00C63010">
            <w:pPr>
              <w:jc w:val="center"/>
              <w:rPr>
                <w:color w:val="000000"/>
                <w:sz w:val="22"/>
              </w:rPr>
            </w:pPr>
            <w:r w:rsidRPr="009050D4">
              <w:rPr>
                <w:color w:val="000000"/>
                <w:sz w:val="22"/>
                <w:szCs w:val="22"/>
              </w:rPr>
              <w:t xml:space="preserve">16S </w:t>
            </w:r>
            <w:proofErr w:type="spellStart"/>
            <w:r w:rsidRPr="009050D4">
              <w:rPr>
                <w:color w:val="000000"/>
                <w:sz w:val="22"/>
                <w:szCs w:val="22"/>
              </w:rPr>
              <w:t>rDNA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B662C" w14:textId="77777777" w:rsidR="00E16782" w:rsidRPr="009050D4" w:rsidRDefault="00C30530" w:rsidP="00C63010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BAA89" w14:textId="77777777" w:rsidR="00E16782" w:rsidRPr="009050D4" w:rsidRDefault="00C30530" w:rsidP="00C63010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51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A09AE" w14:textId="77777777" w:rsidR="00E16782" w:rsidRPr="009050D4" w:rsidRDefault="00C30530" w:rsidP="00C63010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25618" w14:textId="77777777" w:rsidR="00E16782" w:rsidRPr="009050D4" w:rsidRDefault="00C30530" w:rsidP="00C63010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9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D9030" w14:textId="77777777" w:rsidR="00E16782" w:rsidRPr="009050D4" w:rsidRDefault="00C30530" w:rsidP="00C63010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19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1677E" w14:textId="77777777" w:rsidR="00E16782" w:rsidRPr="00421250" w:rsidRDefault="00C30530" w:rsidP="00C30530">
            <w:pPr>
              <w:jc w:val="center"/>
              <w:rPr>
                <w:color w:val="000000"/>
                <w:sz w:val="22"/>
              </w:rPr>
            </w:pPr>
            <w:r w:rsidRPr="00C30530">
              <w:rPr>
                <w:color w:val="000000"/>
                <w:sz w:val="22"/>
              </w:rPr>
              <w:t>SYM+I+G</w:t>
            </w:r>
            <w:r w:rsidR="00E16782" w:rsidRPr="00421250">
              <w:rPr>
                <w:color w:val="000000"/>
                <w:sz w:val="22"/>
              </w:rPr>
              <w:t xml:space="preserve"> (0</w:t>
            </w:r>
            <w:r w:rsidR="00E16782"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lang w:eastAsia="zh-CN"/>
              </w:rPr>
              <w:t>35</w:t>
            </w:r>
            <w:r w:rsidR="00E16782" w:rsidRPr="00421250">
              <w:rPr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C1D53" w14:textId="77777777" w:rsidR="00E16782" w:rsidRPr="00421250" w:rsidRDefault="00C30530" w:rsidP="00C30530">
            <w:pPr>
              <w:jc w:val="center"/>
              <w:rPr>
                <w:color w:val="000000"/>
                <w:sz w:val="22"/>
              </w:rPr>
            </w:pPr>
            <w:r w:rsidRPr="00C30530">
              <w:rPr>
                <w:color w:val="000000"/>
                <w:sz w:val="22"/>
              </w:rPr>
              <w:t xml:space="preserve">TPM2+G </w:t>
            </w:r>
            <w:r w:rsidR="00E16782" w:rsidRPr="00421250">
              <w:rPr>
                <w:color w:val="000000"/>
                <w:sz w:val="22"/>
              </w:rPr>
              <w:t>(0.</w:t>
            </w:r>
            <w:r>
              <w:rPr>
                <w:color w:val="000000"/>
                <w:sz w:val="22"/>
              </w:rPr>
              <w:t>60</w:t>
            </w:r>
            <w:r w:rsidR="00E16782"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DB6BD" w14:textId="77777777" w:rsidR="00E16782" w:rsidRPr="00421250" w:rsidRDefault="00C30530" w:rsidP="00C30530">
            <w:pPr>
              <w:jc w:val="center"/>
              <w:rPr>
                <w:color w:val="000000"/>
                <w:sz w:val="22"/>
              </w:rPr>
            </w:pPr>
            <w:r w:rsidRPr="00C30530">
              <w:rPr>
                <w:color w:val="000000"/>
                <w:sz w:val="22"/>
              </w:rPr>
              <w:t xml:space="preserve">TPM2+I+G </w:t>
            </w:r>
            <w:r w:rsidR="00E16782" w:rsidRPr="00421250">
              <w:rPr>
                <w:color w:val="000000"/>
                <w:sz w:val="22"/>
              </w:rPr>
              <w:t>(0.</w:t>
            </w:r>
            <w:r>
              <w:rPr>
                <w:color w:val="000000"/>
                <w:sz w:val="22"/>
                <w:lang w:eastAsia="zh-CN"/>
              </w:rPr>
              <w:t>64</w:t>
            </w:r>
            <w:r w:rsidR="00E16782" w:rsidRPr="00421250">
              <w:rPr>
                <w:color w:val="000000"/>
                <w:sz w:val="22"/>
              </w:rPr>
              <w:t>)</w:t>
            </w:r>
          </w:p>
        </w:tc>
      </w:tr>
    </w:tbl>
    <w:p w14:paraId="78E4CB98" w14:textId="77777777" w:rsidR="00E16782" w:rsidRDefault="00E16782" w:rsidP="00E16782">
      <w:pPr>
        <w:tabs>
          <w:tab w:val="left" w:pos="12690"/>
        </w:tabs>
        <w:ind w:leftChars="235" w:left="564"/>
        <w:rPr>
          <w:sz w:val="22"/>
          <w:szCs w:val="22"/>
          <w:vertAlign w:val="superscript"/>
          <w:lang w:eastAsia="zh-CN"/>
        </w:rPr>
      </w:pPr>
    </w:p>
    <w:p w14:paraId="7C638E0F" w14:textId="77777777" w:rsidR="00E16782" w:rsidRPr="001A2744" w:rsidRDefault="00E16782" w:rsidP="00E16782">
      <w:pPr>
        <w:tabs>
          <w:tab w:val="left" w:pos="12690"/>
        </w:tabs>
        <w:ind w:leftChars="235" w:left="564"/>
        <w:rPr>
          <w:sz w:val="22"/>
          <w:szCs w:val="22"/>
        </w:rPr>
      </w:pPr>
      <w:proofErr w:type="gramStart"/>
      <w:r w:rsidRPr="003E66B6">
        <w:rPr>
          <w:sz w:val="22"/>
          <w:szCs w:val="22"/>
          <w:vertAlign w:val="superscript"/>
        </w:rPr>
        <w:t>a</w:t>
      </w:r>
      <w:proofErr w:type="gramEnd"/>
      <w:r w:rsidRPr="003E66B6">
        <w:rPr>
          <w:sz w:val="22"/>
          <w:szCs w:val="22"/>
        </w:rPr>
        <w:t xml:space="preserve"> </w:t>
      </w:r>
      <w:r w:rsidRPr="001A2744">
        <w:rPr>
          <w:sz w:val="22"/>
          <w:szCs w:val="22"/>
        </w:rPr>
        <w:t>Total number of characters in the alignment, including gaps.</w:t>
      </w:r>
    </w:p>
    <w:p w14:paraId="124DE1CB" w14:textId="77777777" w:rsidR="00E16782" w:rsidRPr="003E66B6" w:rsidRDefault="00E16782" w:rsidP="00260E04">
      <w:pPr>
        <w:tabs>
          <w:tab w:val="left" w:pos="12690"/>
        </w:tabs>
        <w:ind w:firstLineChars="256" w:firstLine="609"/>
        <w:rPr>
          <w:sz w:val="22"/>
          <w:szCs w:val="22"/>
          <w:lang w:eastAsia="zh-CN"/>
        </w:rPr>
      </w:pPr>
      <w:proofErr w:type="gramStart"/>
      <w:r w:rsidRPr="003E66B6">
        <w:rPr>
          <w:b/>
          <w:sz w:val="22"/>
          <w:szCs w:val="22"/>
          <w:vertAlign w:val="superscript"/>
        </w:rPr>
        <w:t>b</w:t>
      </w:r>
      <w:proofErr w:type="gramEnd"/>
      <w:r w:rsidRPr="003E66B6">
        <w:rPr>
          <w:sz w:val="22"/>
          <w:szCs w:val="22"/>
          <w:vertAlign w:val="superscript"/>
        </w:rPr>
        <w:t xml:space="preserve"> </w:t>
      </w:r>
      <w:r w:rsidRPr="003E66B6">
        <w:rPr>
          <w:sz w:val="22"/>
          <w:szCs w:val="22"/>
        </w:rPr>
        <w:t>Criteria for characte</w:t>
      </w:r>
      <w:r>
        <w:rPr>
          <w:sz w:val="22"/>
          <w:szCs w:val="22"/>
        </w:rPr>
        <w:t xml:space="preserve">r exclusion are described in a </w:t>
      </w:r>
      <w:r w:rsidRPr="003E66B6">
        <w:rPr>
          <w:sz w:val="22"/>
          <w:szCs w:val="22"/>
        </w:rPr>
        <w:t>nexus file in the supporting information.</w:t>
      </w:r>
    </w:p>
    <w:p w14:paraId="50DBE477" w14:textId="77777777" w:rsidR="00E16782" w:rsidRDefault="00E16782" w:rsidP="00E16782">
      <w:pPr>
        <w:ind w:firstLineChars="257" w:firstLine="565"/>
        <w:rPr>
          <w:sz w:val="22"/>
          <w:szCs w:val="22"/>
        </w:rPr>
      </w:pPr>
      <w:r w:rsidRPr="003E66B6">
        <w:rPr>
          <w:sz w:val="22"/>
          <w:szCs w:val="22"/>
        </w:rPr>
        <w:t>MT = combined mitochondrial genes</w:t>
      </w:r>
    </w:p>
    <w:p w14:paraId="1ED87A28" w14:textId="77777777" w:rsidR="00CC166F" w:rsidRDefault="00CC166F"/>
    <w:p w14:paraId="71D30A99" w14:textId="77777777" w:rsidR="00C63010" w:rsidRDefault="00C63010" w:rsidP="00C63010">
      <w:pPr>
        <w:ind w:leftChars="236" w:left="566"/>
      </w:pPr>
    </w:p>
    <w:p w14:paraId="484A8704" w14:textId="77777777" w:rsidR="00C63010" w:rsidRDefault="00C63010">
      <w:r>
        <w:br w:type="page"/>
      </w:r>
    </w:p>
    <w:p w14:paraId="6E2A92F8" w14:textId="5FCCCB92" w:rsidR="00C63010" w:rsidRPr="002B2F60" w:rsidRDefault="00C63010" w:rsidP="00C63010">
      <w:pPr>
        <w:ind w:leftChars="117" w:left="281"/>
      </w:pPr>
      <w:r w:rsidRPr="002B2F60">
        <w:lastRenderedPageBreak/>
        <w:t xml:space="preserve">Table </w:t>
      </w:r>
      <w:r w:rsidR="0071634D">
        <w:t>S</w:t>
      </w:r>
      <w:r w:rsidR="00260E04">
        <w:t>7</w:t>
      </w:r>
      <w:bookmarkStart w:id="0" w:name="_GoBack"/>
      <w:bookmarkEnd w:id="0"/>
      <w:r w:rsidRPr="002B2F60">
        <w:t xml:space="preserve">.  Models, parameters, and priors used in the Maximum Likelihood and Bayesian phylogenetic analyses </w:t>
      </w:r>
      <w:r>
        <w:t xml:space="preserve">16S </w:t>
      </w:r>
      <w:proofErr w:type="spellStart"/>
      <w:r>
        <w:t>rDNA</w:t>
      </w:r>
      <w:proofErr w:type="spellEnd"/>
      <w:r>
        <w:t xml:space="preserve"> dataset with only </w:t>
      </w:r>
      <w:r w:rsidRPr="00C63010">
        <w:rPr>
          <w:i/>
        </w:rPr>
        <w:t xml:space="preserve">E. </w:t>
      </w:r>
      <w:proofErr w:type="spellStart"/>
      <w:r w:rsidRPr="00C63010">
        <w:rPr>
          <w:i/>
        </w:rPr>
        <w:t>mayana</w:t>
      </w:r>
      <w:proofErr w:type="spellEnd"/>
      <w:r>
        <w:t xml:space="preserve"> as </w:t>
      </w:r>
      <w:proofErr w:type="spellStart"/>
      <w:r>
        <w:t>outgroup</w:t>
      </w:r>
      <w:proofErr w:type="spellEnd"/>
      <w:r>
        <w:t xml:space="preserve"> (Supporting</w:t>
      </w:r>
      <w:r w:rsidR="008D0706">
        <w:t xml:space="preserve"> Information</w:t>
      </w:r>
      <w:r>
        <w:t xml:space="preserve"> Fig. </w:t>
      </w:r>
      <w:r w:rsidR="008D0706">
        <w:t>S3</w:t>
      </w:r>
      <w:r>
        <w:t>).</w:t>
      </w:r>
    </w:p>
    <w:p w14:paraId="72553139" w14:textId="77777777" w:rsidR="00C63010" w:rsidRPr="00781443" w:rsidRDefault="00C63010" w:rsidP="00C63010">
      <w:pPr>
        <w:rPr>
          <w:sz w:val="20"/>
          <w:szCs w:val="20"/>
        </w:rPr>
      </w:pPr>
    </w:p>
    <w:tbl>
      <w:tblPr>
        <w:tblW w:w="12623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635"/>
        <w:gridCol w:w="1875"/>
        <w:gridCol w:w="1260"/>
        <w:gridCol w:w="1080"/>
        <w:gridCol w:w="810"/>
        <w:gridCol w:w="810"/>
        <w:gridCol w:w="1080"/>
        <w:gridCol w:w="1170"/>
        <w:gridCol w:w="743"/>
        <w:gridCol w:w="810"/>
      </w:tblGrid>
      <w:tr w:rsidR="00C63010" w:rsidRPr="009050D4" w14:paraId="3D441A12" w14:textId="77777777" w:rsidTr="00C63010">
        <w:trPr>
          <w:trHeight w:val="99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E3EBC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982D8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Model and Priors</w:t>
            </w:r>
            <w:r w:rsidRPr="00781443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D7C6D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Partitioning scheme</w:t>
            </w:r>
            <w:r w:rsidRPr="00781443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B20E9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781443">
              <w:rPr>
                <w:color w:val="000000"/>
                <w:sz w:val="20"/>
                <w:szCs w:val="20"/>
              </w:rPr>
              <w:t>iterations</w:t>
            </w:r>
            <w:proofErr w:type="gramEnd"/>
            <w:r w:rsidRPr="00781443">
              <w:rPr>
                <w:color w:val="000000"/>
                <w:sz w:val="20"/>
                <w:szCs w:val="20"/>
              </w:rPr>
              <w:t xml:space="preserve"> generations/bootstrap replic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A7725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Sample frequenc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97A85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781443">
              <w:rPr>
                <w:color w:val="000000"/>
                <w:sz w:val="20"/>
                <w:szCs w:val="20"/>
              </w:rPr>
              <w:t>runs</w:t>
            </w:r>
            <w:proofErr w:type="gramEnd"/>
            <w:r w:rsidRPr="00781443">
              <w:rPr>
                <w:color w:val="000000"/>
                <w:sz w:val="20"/>
                <w:szCs w:val="20"/>
              </w:rPr>
              <w:t>/ chai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DFD03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burnin</w:t>
            </w:r>
            <w:proofErr w:type="spellEnd"/>
            <w:proofErr w:type="gramEnd"/>
            <w:r w:rsidRPr="0078144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01483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ASDSF</w:t>
            </w:r>
            <w:r w:rsidRPr="00781443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FB6D0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Bayes Factors</w:t>
            </w:r>
            <w:r w:rsidRPr="00781443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781443">
              <w:rPr>
                <w:color w:val="000000"/>
                <w:sz w:val="20"/>
                <w:szCs w:val="20"/>
              </w:rPr>
              <w:t xml:space="preserve"> /ML scores (-</w:t>
            </w:r>
            <w:proofErr w:type="spellStart"/>
            <w:r w:rsidRPr="00781443">
              <w:rPr>
                <w:color w:val="000000"/>
                <w:sz w:val="20"/>
                <w:szCs w:val="20"/>
              </w:rPr>
              <w:t>lLn</w:t>
            </w:r>
            <w:proofErr w:type="spellEnd"/>
            <w:r w:rsidRPr="0078144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51F82" w14:textId="77777777" w:rsidR="00C63010" w:rsidRDefault="00C63010" w:rsidP="00C63010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781443">
              <w:rPr>
                <w:color w:val="000000"/>
                <w:sz w:val="20"/>
                <w:szCs w:val="20"/>
              </w:rPr>
              <w:t>ESS</w:t>
            </w:r>
            <w:r w:rsidRPr="00781443">
              <w:rPr>
                <w:color w:val="000000"/>
                <w:sz w:val="20"/>
                <w:szCs w:val="20"/>
                <w:vertAlign w:val="superscript"/>
              </w:rPr>
              <w:t>4</w:t>
            </w:r>
            <w:proofErr w:type="gramStart"/>
            <w:r w:rsidRPr="00781443">
              <w:rPr>
                <w:color w:val="000000"/>
                <w:sz w:val="20"/>
                <w:szCs w:val="20"/>
                <w:vertAlign w:val="superscript"/>
              </w:rPr>
              <w:t>,5</w:t>
            </w:r>
            <w:proofErr w:type="gramEnd"/>
          </w:p>
          <w:p w14:paraId="3D067ED1" w14:textId="77777777" w:rsidR="00C63010" w:rsidRPr="00781443" w:rsidRDefault="00C63010" w:rsidP="00C63010">
            <w:pPr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 xml:space="preserve"> &gt; 2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BE16E" w14:textId="77777777" w:rsidR="00C63010" w:rsidRPr="00781443" w:rsidRDefault="00C63010" w:rsidP="00C63010">
            <w:pPr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PSRF</w:t>
            </w:r>
            <w:r w:rsidRPr="00781443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C63010" w:rsidRPr="009050D4" w14:paraId="782E9A8F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E799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1443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C83B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256D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7D9A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2D80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55F3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2BEF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55CE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7B7B" w14:textId="77777777" w:rsidR="00C63010" w:rsidRPr="00781443" w:rsidRDefault="00851BCE" w:rsidP="00C63010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851BCE">
              <w:rPr>
                <w:color w:val="000000"/>
                <w:sz w:val="20"/>
                <w:szCs w:val="20"/>
                <w:lang w:eastAsia="zh-CN"/>
              </w:rPr>
              <w:t>2411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E7A5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53C5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C63010" w:rsidRPr="009050D4" w14:paraId="4D4C59E2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52AA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1443">
              <w:rPr>
                <w:color w:val="000000"/>
                <w:sz w:val="20"/>
                <w:szCs w:val="20"/>
              </w:rPr>
              <w:t>Garli</w:t>
            </w:r>
            <w:proofErr w:type="spellEnd"/>
            <w:r w:rsidRPr="0078144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2132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GTR</w:t>
            </w:r>
            <w:r>
              <w:rPr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420C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99C2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781443">
              <w:rPr>
                <w:color w:val="000000"/>
                <w:sz w:val="20"/>
                <w:szCs w:val="20"/>
              </w:rPr>
              <w:t>10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6153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6952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4329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439A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3E44" w14:textId="77777777" w:rsidR="00C63010" w:rsidRPr="00781443" w:rsidRDefault="00C93B5E" w:rsidP="002F2F56">
            <w:pPr>
              <w:jc w:val="center"/>
              <w:rPr>
                <w:color w:val="000000"/>
                <w:sz w:val="20"/>
                <w:szCs w:val="20"/>
              </w:rPr>
            </w:pPr>
            <w:r w:rsidRPr="00C93B5E">
              <w:rPr>
                <w:color w:val="000000"/>
                <w:sz w:val="20"/>
                <w:szCs w:val="20"/>
              </w:rPr>
              <w:t>-2403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8FF1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F735" w14:textId="77777777" w:rsidR="00C63010" w:rsidRPr="00781443" w:rsidRDefault="00C63010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0A6D94" w:rsidRPr="009050D4" w14:paraId="48EFAF0C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24B2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823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C63010">
              <w:rPr>
                <w:color w:val="000000"/>
                <w:sz w:val="20"/>
                <w:szCs w:val="20"/>
              </w:rPr>
              <w:t>SY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63010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63010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C270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1495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0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866D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C577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0CBF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CB2B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2B17" w14:textId="77777777" w:rsidR="000A6D94" w:rsidRDefault="00C93B5E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C93B5E">
              <w:rPr>
                <w:color w:val="000000"/>
                <w:sz w:val="20"/>
                <w:szCs w:val="20"/>
              </w:rPr>
              <w:t>2405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FA55" w14:textId="77777777" w:rsidR="000A6D94" w:rsidRPr="000917B4" w:rsidRDefault="000917B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54B7" w14:textId="77777777" w:rsidR="000A6D94" w:rsidRPr="00781443" w:rsidRDefault="000917B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0A6D94" w:rsidRPr="009050D4" w14:paraId="4C6F9B69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2C8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610E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PM2 I </w:t>
            </w:r>
            <w:r w:rsidRPr="00C63010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3566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3F54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0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58FA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490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AC6B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7004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3FEA" w14:textId="77777777" w:rsidR="000A6D94" w:rsidRDefault="002F77F0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2F77F0">
              <w:rPr>
                <w:color w:val="000000"/>
                <w:sz w:val="20"/>
                <w:szCs w:val="20"/>
              </w:rPr>
              <w:t>-2410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D497" w14:textId="77777777" w:rsidR="000A6D94" w:rsidRPr="00781443" w:rsidRDefault="000917B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83DC" w14:textId="77777777" w:rsidR="000A6D94" w:rsidRPr="00781443" w:rsidRDefault="000917B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0A6D94" w:rsidRPr="009050D4" w14:paraId="22FC9839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FB2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42F0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M2</w:t>
            </w:r>
            <w:r w:rsidRPr="00C63010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D284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104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0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7D96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BEC1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D518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D18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4A1C" w14:textId="77777777" w:rsidR="000A6D94" w:rsidRDefault="002F77F0" w:rsidP="002F77F0">
            <w:pPr>
              <w:jc w:val="center"/>
              <w:rPr>
                <w:color w:val="000000"/>
                <w:sz w:val="20"/>
                <w:szCs w:val="20"/>
              </w:rPr>
            </w:pPr>
            <w:r w:rsidRPr="002F77F0">
              <w:rPr>
                <w:color w:val="000000"/>
                <w:sz w:val="20"/>
                <w:szCs w:val="20"/>
              </w:rPr>
              <w:t>-2416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101A" w14:textId="77777777" w:rsidR="000A6D94" w:rsidRPr="00781443" w:rsidRDefault="000917B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A011" w14:textId="77777777" w:rsidR="000A6D94" w:rsidRPr="00781443" w:rsidRDefault="000917B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0A6D94" w:rsidRPr="009050D4" w14:paraId="24406B54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99B3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1443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3D71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1AF4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3A551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C2B5" w14:textId="77777777" w:rsidR="000A6D94" w:rsidRPr="009E73A8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0,0</w:t>
            </w:r>
            <w:r w:rsidRPr="009050D4">
              <w:rPr>
                <w:color w:val="000000"/>
                <w:sz w:val="20"/>
                <w:szCs w:val="20"/>
              </w:rPr>
              <w:t>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58D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2E0F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DC41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25</w:t>
            </w:r>
            <w:r w:rsidRPr="00781443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652F" w14:textId="77777777" w:rsidR="000A6D94" w:rsidRPr="00781443" w:rsidRDefault="002F2F56" w:rsidP="00C63010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2F2F5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7F10" w14:textId="77777777" w:rsidR="000A6D94" w:rsidRPr="0076739A" w:rsidRDefault="000A6D94" w:rsidP="002F2F56">
            <w:pPr>
              <w:jc w:val="center"/>
              <w:rPr>
                <w:color w:val="000000"/>
                <w:sz w:val="20"/>
                <w:szCs w:val="20"/>
              </w:rPr>
            </w:pPr>
            <w:r w:rsidRPr="0076739A">
              <w:rPr>
                <w:color w:val="000000"/>
                <w:sz w:val="20"/>
                <w:szCs w:val="20"/>
              </w:rPr>
              <w:t>-</w:t>
            </w:r>
            <w:r w:rsidR="00A00C13" w:rsidRPr="00A00C13">
              <w:rPr>
                <w:color w:val="000000"/>
                <w:sz w:val="20"/>
                <w:szCs w:val="20"/>
              </w:rPr>
              <w:t>2662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4B21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781443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DAF3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</w:t>
            </w:r>
          </w:p>
        </w:tc>
      </w:tr>
      <w:tr w:rsidR="000A6D94" w:rsidRPr="009050D4" w14:paraId="4AB65685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4131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1443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E02D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GTR G</w:t>
            </w:r>
            <w:r>
              <w:rPr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DCFD" w14:textId="77777777" w:rsidR="000A6D94" w:rsidRPr="003A5511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AA0F" w14:textId="77777777" w:rsidR="000A6D94" w:rsidRDefault="000A6D94" w:rsidP="00C63010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0,0</w:t>
            </w:r>
            <w:r w:rsidRPr="009050D4">
              <w:rPr>
                <w:color w:val="000000"/>
                <w:sz w:val="20"/>
                <w:szCs w:val="20"/>
              </w:rPr>
              <w:t>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B43F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DAF0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DB03" w14:textId="77777777" w:rsidR="000A6D94" w:rsidRDefault="000A6D94" w:rsidP="00C63010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25</w:t>
            </w:r>
            <w:r w:rsidRPr="00781443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FA47" w14:textId="77777777" w:rsidR="000A6D94" w:rsidRDefault="00B532B2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2F2F5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36C2" w14:textId="77777777" w:rsidR="000A6D94" w:rsidRPr="0076739A" w:rsidRDefault="00B532B2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B532B2">
              <w:rPr>
                <w:color w:val="000000"/>
                <w:sz w:val="20"/>
                <w:szCs w:val="20"/>
              </w:rPr>
              <w:t>-2646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7675" w14:textId="77777777" w:rsidR="000A6D94" w:rsidRPr="00781443" w:rsidRDefault="002F2F56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781443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595E" w14:textId="77777777" w:rsidR="000A6D94" w:rsidRPr="00781443" w:rsidRDefault="00A9158A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0A6D94" w:rsidRPr="009050D4" w14:paraId="0A4D7068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1152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1443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4AEF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C63010">
              <w:rPr>
                <w:color w:val="000000"/>
                <w:sz w:val="20"/>
                <w:szCs w:val="20"/>
              </w:rPr>
              <w:t>SY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63010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63010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8BFD" w14:textId="77777777" w:rsidR="000A6D94" w:rsidRPr="003A5511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4898" w14:textId="77777777" w:rsidR="000A6D94" w:rsidRDefault="000A6D94" w:rsidP="00C63010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0,0</w:t>
            </w:r>
            <w:r w:rsidRPr="009050D4">
              <w:rPr>
                <w:color w:val="000000"/>
                <w:sz w:val="20"/>
                <w:szCs w:val="20"/>
              </w:rPr>
              <w:t>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C76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D8F8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630E" w14:textId="77777777" w:rsidR="000A6D94" w:rsidRDefault="000A6D94" w:rsidP="00C63010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25</w:t>
            </w:r>
            <w:r w:rsidRPr="00781443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FC6F" w14:textId="77777777" w:rsidR="000A6D94" w:rsidRDefault="00B532B2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2F2F5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FAD4" w14:textId="77777777" w:rsidR="000A6D94" w:rsidRPr="0076739A" w:rsidRDefault="002F2F56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2F2F56">
              <w:rPr>
                <w:color w:val="000000"/>
                <w:sz w:val="20"/>
                <w:szCs w:val="20"/>
              </w:rPr>
              <w:t>-2811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5BF2" w14:textId="77777777" w:rsidR="000A6D94" w:rsidRPr="00781443" w:rsidRDefault="002F2F56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781443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5751" w14:textId="77777777" w:rsidR="000A6D94" w:rsidRPr="00781443" w:rsidRDefault="00A9158A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0A6D94" w:rsidRPr="009050D4" w14:paraId="4A158EC4" w14:textId="77777777" w:rsidTr="00C63010">
        <w:trPr>
          <w:trHeight w:val="363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DFF2D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1443">
              <w:rPr>
                <w:color w:val="000000"/>
                <w:sz w:val="20"/>
                <w:szCs w:val="20"/>
              </w:rPr>
              <w:t>Phyca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3406E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TR G; </w:t>
            </w:r>
            <w:proofErr w:type="spellStart"/>
            <w:r w:rsidRPr="00781443">
              <w:rPr>
                <w:color w:val="000000"/>
                <w:sz w:val="20"/>
                <w:szCs w:val="20"/>
              </w:rPr>
              <w:t>polytomy</w:t>
            </w:r>
            <w:proofErr w:type="spellEnd"/>
            <w:r w:rsidRPr="00781443">
              <w:rPr>
                <w:color w:val="000000"/>
                <w:sz w:val="20"/>
                <w:szCs w:val="20"/>
              </w:rPr>
              <w:t xml:space="preserve"> prio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BA90E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78144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169E9" w14:textId="77777777" w:rsidR="000A6D94" w:rsidRPr="009E73A8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 w:rsidRPr="009E73A8">
              <w:rPr>
                <w:color w:val="000000"/>
                <w:sz w:val="20"/>
                <w:szCs w:val="20"/>
              </w:rPr>
              <w:t>50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E73A8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8D1CF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5B496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DB5C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3AAF2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1F855" w14:textId="77777777" w:rsidR="000A6D94" w:rsidRPr="00781443" w:rsidRDefault="000A6D94" w:rsidP="0012312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A134EF">
              <w:rPr>
                <w:color w:val="000000"/>
                <w:sz w:val="20"/>
                <w:szCs w:val="20"/>
              </w:rPr>
              <w:t>25</w:t>
            </w:r>
            <w:r w:rsidR="00123129">
              <w:rPr>
                <w:color w:val="000000"/>
                <w:sz w:val="20"/>
                <w:szCs w:val="20"/>
              </w:rPr>
              <w:t>54</w:t>
            </w:r>
            <w:r w:rsidR="00A134EF">
              <w:rPr>
                <w:color w:val="000000"/>
                <w:sz w:val="20"/>
                <w:szCs w:val="20"/>
              </w:rPr>
              <w:t>.</w:t>
            </w:r>
            <w:r w:rsidR="0012312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09672" w14:textId="77777777" w:rsidR="000A6D94" w:rsidRPr="00781443" w:rsidRDefault="000917B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8446A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144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0A6D94" w:rsidRPr="009050D4" w14:paraId="7AF41B75" w14:textId="77777777" w:rsidTr="00C63010">
        <w:trPr>
          <w:trHeight w:val="8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12E380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AE675D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C027AA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E662B" w14:textId="77777777" w:rsidR="000A6D94" w:rsidRPr="009E73A8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26F69" w14:textId="77777777" w:rsidR="000A6D94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90FA5" w14:textId="77777777" w:rsidR="000A6D94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A1A91" w14:textId="77777777" w:rsidR="000A6D94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9D630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ABB0A" w14:textId="77777777" w:rsidR="000A6D94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6530A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C6965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A6D94" w:rsidRPr="009050D4" w14:paraId="1598FE2B" w14:textId="77777777" w:rsidTr="00C63010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CE5A8F" w14:textId="77777777" w:rsidR="000A6D94" w:rsidRPr="009050D4" w:rsidRDefault="000A6D94" w:rsidP="00C630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4C796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9A2B4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83C2BC" w14:textId="77777777" w:rsidR="000A6D94" w:rsidRPr="009E73A8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27D23" w14:textId="77777777" w:rsidR="000A6D94" w:rsidRPr="009A1E5D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79590" w14:textId="77777777" w:rsidR="000A6D94" w:rsidRPr="009A1E5D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173E1" w14:textId="77777777" w:rsidR="000A6D94" w:rsidRPr="009A1E5D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74BEB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82D4B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E758F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0A439" w14:textId="77777777" w:rsidR="000A6D94" w:rsidRPr="00781443" w:rsidRDefault="000A6D94" w:rsidP="00C63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295B7AD5" w14:textId="77777777" w:rsidR="00C63010" w:rsidRPr="00904DD5" w:rsidRDefault="00C63010" w:rsidP="00C63010">
      <w:pPr>
        <w:ind w:leftChars="118" w:left="283"/>
        <w:rPr>
          <w:sz w:val="20"/>
          <w:szCs w:val="20"/>
          <w:lang w:eastAsia="zh-CN"/>
        </w:rPr>
      </w:pPr>
      <w:r w:rsidRPr="00F23013">
        <w:rPr>
          <w:sz w:val="22"/>
          <w:szCs w:val="22"/>
          <w:vertAlign w:val="superscript"/>
        </w:rPr>
        <w:t>1</w:t>
      </w:r>
      <w:r w:rsidRPr="00F23013">
        <w:rPr>
          <w:sz w:val="22"/>
          <w:szCs w:val="22"/>
        </w:rPr>
        <w:t xml:space="preserve"> All others default; </w:t>
      </w:r>
      <w:r w:rsidRPr="00F23013">
        <w:rPr>
          <w:sz w:val="22"/>
          <w:szCs w:val="22"/>
          <w:vertAlign w:val="superscript"/>
        </w:rPr>
        <w:t>2</w:t>
      </w:r>
      <w:r w:rsidRPr="00F23013">
        <w:rPr>
          <w:sz w:val="22"/>
          <w:szCs w:val="22"/>
        </w:rPr>
        <w:t xml:space="preserve"> different partitions separated by comma; </w:t>
      </w:r>
      <w:r w:rsidRPr="00F23013">
        <w:rPr>
          <w:sz w:val="22"/>
          <w:szCs w:val="22"/>
          <w:vertAlign w:val="superscript"/>
        </w:rPr>
        <w:t>3</w:t>
      </w:r>
      <w:r w:rsidRPr="00F23013">
        <w:rPr>
          <w:sz w:val="22"/>
          <w:szCs w:val="22"/>
        </w:rPr>
        <w:t xml:space="preserve"> </w:t>
      </w:r>
      <w:r w:rsidRPr="00F23013">
        <w:rPr>
          <w:bCs/>
          <w:sz w:val="22"/>
          <w:szCs w:val="22"/>
        </w:rPr>
        <w:t xml:space="preserve">Average standard deviation of split frequencies; </w:t>
      </w:r>
      <w:r w:rsidRPr="00F23013">
        <w:rPr>
          <w:sz w:val="22"/>
          <w:szCs w:val="22"/>
          <w:vertAlign w:val="superscript"/>
        </w:rPr>
        <w:t xml:space="preserve">4 </w:t>
      </w:r>
      <w:r w:rsidRPr="00F23013">
        <w:rPr>
          <w:sz w:val="22"/>
          <w:szCs w:val="22"/>
        </w:rPr>
        <w:t xml:space="preserve">estimated in Tracer v.1.5; </w:t>
      </w:r>
      <w:r w:rsidRPr="00F23013">
        <w:rPr>
          <w:sz w:val="22"/>
          <w:szCs w:val="22"/>
          <w:vertAlign w:val="superscript"/>
        </w:rPr>
        <w:t>5</w:t>
      </w:r>
      <w:r w:rsidRPr="00F23013">
        <w:rPr>
          <w:sz w:val="22"/>
          <w:szCs w:val="22"/>
        </w:rPr>
        <w:t xml:space="preserve"> Effective Sample Size; </w:t>
      </w:r>
      <w:r w:rsidRPr="00F23013">
        <w:rPr>
          <w:sz w:val="22"/>
          <w:szCs w:val="22"/>
          <w:vertAlign w:val="superscript"/>
        </w:rPr>
        <w:t xml:space="preserve">6 </w:t>
      </w:r>
      <w:r w:rsidRPr="00F23013">
        <w:rPr>
          <w:sz w:val="22"/>
          <w:szCs w:val="22"/>
        </w:rPr>
        <w:t>Potential Scale Redu</w:t>
      </w:r>
      <w:r>
        <w:rPr>
          <w:sz w:val="22"/>
          <w:szCs w:val="22"/>
        </w:rPr>
        <w:t>ction Factor for all parameters</w:t>
      </w:r>
    </w:p>
    <w:p w14:paraId="35841499" w14:textId="77777777" w:rsidR="00C63010" w:rsidRPr="00132879" w:rsidRDefault="00C63010" w:rsidP="00C63010">
      <w:pPr>
        <w:ind w:leftChars="236" w:left="566"/>
      </w:pPr>
    </w:p>
    <w:p w14:paraId="2716F58B" w14:textId="77777777" w:rsidR="00C63010" w:rsidRDefault="00C63010"/>
    <w:sectPr w:rsidR="00C63010" w:rsidSect="00C30530">
      <w:pgSz w:w="15840" w:h="12240" w:orient="landscape"/>
      <w:pgMar w:top="1800" w:right="1440" w:bottom="1800" w:left="1440" w:header="720" w:footer="10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82"/>
    <w:rsid w:val="000917B4"/>
    <w:rsid w:val="000A6D94"/>
    <w:rsid w:val="00123129"/>
    <w:rsid w:val="00205D30"/>
    <w:rsid w:val="00260E04"/>
    <w:rsid w:val="002972C8"/>
    <w:rsid w:val="002F2F56"/>
    <w:rsid w:val="002F77F0"/>
    <w:rsid w:val="00394CD4"/>
    <w:rsid w:val="004B21B7"/>
    <w:rsid w:val="00625685"/>
    <w:rsid w:val="0071634D"/>
    <w:rsid w:val="007E1B27"/>
    <w:rsid w:val="00851BCE"/>
    <w:rsid w:val="008D0706"/>
    <w:rsid w:val="00913C75"/>
    <w:rsid w:val="0091713E"/>
    <w:rsid w:val="00A00C13"/>
    <w:rsid w:val="00A134EF"/>
    <w:rsid w:val="00A9158A"/>
    <w:rsid w:val="00B532B2"/>
    <w:rsid w:val="00C30530"/>
    <w:rsid w:val="00C63010"/>
    <w:rsid w:val="00C93B5E"/>
    <w:rsid w:val="00CC166F"/>
    <w:rsid w:val="00D77C4D"/>
    <w:rsid w:val="00E1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E78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82"/>
    <w:rPr>
      <w:rFonts w:ascii="Times New Roman" w:hAnsi="Times New Roman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82"/>
    <w:rPr>
      <w:rFonts w:ascii="Times New Roman" w:hAnsi="Times New Roman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8</Words>
  <Characters>1703</Characters>
  <Application>Microsoft Macintosh Word</Application>
  <DocSecurity>0</DocSecurity>
  <Lines>14</Lines>
  <Paragraphs>3</Paragraphs>
  <ScaleCrop>false</ScaleCrop>
  <Company>TAMU</Company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4</cp:revision>
  <dcterms:created xsi:type="dcterms:W3CDTF">2015-07-05T03:09:00Z</dcterms:created>
  <dcterms:modified xsi:type="dcterms:W3CDTF">2016-07-12T00:23:00Z</dcterms:modified>
</cp:coreProperties>
</file>